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2B6138" w14:textId="77777777" w:rsidR="004A532D" w:rsidRPr="009863CC" w:rsidRDefault="004A532D" w:rsidP="004A532D">
      <w:pPr>
        <w:spacing w:line="480" w:lineRule="auto"/>
        <w:outlineLvl w:val="0"/>
        <w:rPr>
          <w:b/>
        </w:rPr>
      </w:pPr>
      <w:r w:rsidRPr="009863CC">
        <w:rPr>
          <w:b/>
        </w:rPr>
        <w:t>Supplementary Tables</w:t>
      </w:r>
    </w:p>
    <w:p w14:paraId="443D7DCE" w14:textId="77777777" w:rsidR="004A532D" w:rsidRPr="009863CC" w:rsidRDefault="004A532D" w:rsidP="004A532D">
      <w:pPr>
        <w:spacing w:line="480" w:lineRule="auto"/>
      </w:pPr>
      <w:r w:rsidRPr="009863CC">
        <w:rPr>
          <w:b/>
        </w:rPr>
        <w:t>Supplementary Table S1</w:t>
      </w:r>
      <w:r w:rsidRPr="009863CC">
        <w:t xml:space="preserve">: </w:t>
      </w:r>
      <w:r w:rsidRPr="009863CC">
        <w:rPr>
          <w:b/>
        </w:rPr>
        <w:t xml:space="preserve">Differentially expressed genes found by </w:t>
      </w:r>
      <w:proofErr w:type="spellStart"/>
      <w:r w:rsidRPr="009863CC">
        <w:rPr>
          <w:b/>
        </w:rPr>
        <w:t>edgeR</w:t>
      </w:r>
      <w:proofErr w:type="spellEnd"/>
      <w:r w:rsidRPr="009863CC">
        <w:rPr>
          <w:b/>
        </w:rPr>
        <w:t xml:space="preserve"> and </w:t>
      </w:r>
      <w:proofErr w:type="spellStart"/>
      <w:r w:rsidRPr="009863CC">
        <w:rPr>
          <w:b/>
        </w:rPr>
        <w:t>voom</w:t>
      </w:r>
      <w:proofErr w:type="spellEnd"/>
      <w:r w:rsidRPr="009863CC">
        <w:rPr>
          <w:b/>
        </w:rPr>
        <w:t xml:space="preserve">. </w:t>
      </w:r>
      <w:r w:rsidRPr="009863CC">
        <w:t xml:space="preserve">This file contains the analysis results for all genes tested using the Bioconductor packages </w:t>
      </w:r>
      <w:proofErr w:type="spellStart"/>
      <w:r w:rsidRPr="009863CC">
        <w:t>edgeR</w:t>
      </w:r>
      <w:proofErr w:type="spellEnd"/>
      <w:r w:rsidRPr="009863CC">
        <w:t xml:space="preserve"> </w:t>
      </w:r>
      <w:proofErr w:type="gramStart"/>
      <w:r w:rsidRPr="009863CC">
        <w:t xml:space="preserve">and  </w:t>
      </w:r>
      <w:proofErr w:type="spellStart"/>
      <w:r w:rsidRPr="009863CC">
        <w:t>limma</w:t>
      </w:r>
      <w:proofErr w:type="spellEnd"/>
      <w:proofErr w:type="gramEnd"/>
      <w:r w:rsidRPr="009863CC">
        <w:t xml:space="preserve"> (</w:t>
      </w:r>
      <w:proofErr w:type="spellStart"/>
      <w:r w:rsidRPr="009863CC">
        <w:t>voom</w:t>
      </w:r>
      <w:proofErr w:type="spellEnd"/>
      <w:r w:rsidRPr="009863CC">
        <w:t xml:space="preserve">). </w:t>
      </w:r>
    </w:p>
    <w:p w14:paraId="06102739" w14:textId="77777777" w:rsidR="004A532D" w:rsidRPr="009863CC" w:rsidRDefault="004A532D" w:rsidP="004A532D">
      <w:pPr>
        <w:spacing w:line="480" w:lineRule="auto"/>
        <w:outlineLvl w:val="0"/>
        <w:rPr>
          <w:b/>
        </w:rPr>
      </w:pPr>
      <w:r w:rsidRPr="009863CC">
        <w:rPr>
          <w:b/>
        </w:rPr>
        <w:t>Supplementary Table S2: Genes found to be differentially expressed in RNA-</w:t>
      </w:r>
      <w:proofErr w:type="spellStart"/>
      <w:r w:rsidRPr="009863CC">
        <w:rPr>
          <w:b/>
        </w:rPr>
        <w:t>Seq</w:t>
      </w:r>
      <w:proofErr w:type="spellEnd"/>
      <w:r w:rsidRPr="009863CC">
        <w:rPr>
          <w:b/>
        </w:rPr>
        <w:t xml:space="preserve"> tested by RT-qPCR. </w:t>
      </w:r>
    </w:p>
    <w:p w14:paraId="34BD71F3" w14:textId="77777777" w:rsidR="004A532D" w:rsidRPr="009863CC" w:rsidRDefault="004A532D" w:rsidP="004A532D">
      <w:pPr>
        <w:spacing w:line="480" w:lineRule="auto"/>
        <w:outlineLvl w:val="0"/>
      </w:pPr>
      <w:r w:rsidRPr="009863CC">
        <w:rPr>
          <w:b/>
        </w:rPr>
        <w:t xml:space="preserve">Supplementary Table S3: YAP/TAZ/TEAD motifs found in 3’ UTR of differentially expressed genes. </w:t>
      </w:r>
      <w:r>
        <w:t>This file sets out the</w:t>
      </w:r>
      <w:r w:rsidRPr="009863CC">
        <w:t xml:space="preserve"> genes found to harbor one or more of the YAP/TAZ/TEAD motifs identified by </w:t>
      </w:r>
      <w:proofErr w:type="spellStart"/>
      <w:r w:rsidRPr="009863CC">
        <w:t>Zanconato</w:t>
      </w:r>
      <w:proofErr w:type="spellEnd"/>
      <w:r w:rsidRPr="009863CC">
        <w:t xml:space="preserve"> et al. 2015. </w:t>
      </w:r>
    </w:p>
    <w:p w14:paraId="62C9529D" w14:textId="77777777" w:rsidR="004A532D" w:rsidRPr="009863CC" w:rsidRDefault="004A532D" w:rsidP="004A532D">
      <w:pPr>
        <w:spacing w:line="480" w:lineRule="auto"/>
        <w:outlineLvl w:val="0"/>
        <w:rPr>
          <w:b/>
        </w:rPr>
      </w:pPr>
      <w:r w:rsidRPr="009863CC">
        <w:rPr>
          <w:b/>
        </w:rPr>
        <w:t>Supplementary Table S4: RNA-</w:t>
      </w:r>
      <w:proofErr w:type="spellStart"/>
      <w:r w:rsidRPr="009863CC">
        <w:rPr>
          <w:b/>
        </w:rPr>
        <w:t>Seq</w:t>
      </w:r>
      <w:proofErr w:type="spellEnd"/>
      <w:r w:rsidRPr="009863CC">
        <w:rPr>
          <w:b/>
        </w:rPr>
        <w:t xml:space="preserve"> results for 17 genes the subject of experimental validation.</w:t>
      </w:r>
    </w:p>
    <w:p w14:paraId="60733AFB" w14:textId="77777777" w:rsidR="004A532D" w:rsidRPr="009863CC" w:rsidRDefault="004A532D" w:rsidP="004A532D">
      <w:pPr>
        <w:spacing w:line="480" w:lineRule="auto"/>
        <w:outlineLvl w:val="0"/>
        <w:rPr>
          <w:b/>
        </w:rPr>
      </w:pPr>
      <w:r w:rsidRPr="009863CC">
        <w:rPr>
          <w:b/>
        </w:rPr>
        <w:t xml:space="preserve">Supplementary Table S5: Primary and Secondary antibodies used in Western blots. </w:t>
      </w:r>
    </w:p>
    <w:p w14:paraId="3FAAA93E" w14:textId="77777777" w:rsidR="004A532D" w:rsidRPr="009863CC" w:rsidRDefault="004A532D" w:rsidP="004A532D">
      <w:pPr>
        <w:spacing w:line="480" w:lineRule="auto"/>
        <w:outlineLvl w:val="0"/>
        <w:rPr>
          <w:b/>
        </w:rPr>
      </w:pPr>
      <w:r w:rsidRPr="009863CC">
        <w:rPr>
          <w:b/>
        </w:rPr>
        <w:t>Supplementary Table S6: Human and Mouse primers used in qPCR.</w:t>
      </w:r>
    </w:p>
    <w:p w14:paraId="112B853F" w14:textId="77777777" w:rsidR="004A532D" w:rsidRPr="0097536F" w:rsidRDefault="004A532D" w:rsidP="004A532D">
      <w:pPr>
        <w:spacing w:line="480" w:lineRule="auto"/>
        <w:outlineLvl w:val="0"/>
      </w:pPr>
      <w:r w:rsidRPr="009863CC">
        <w:rPr>
          <w:b/>
        </w:rPr>
        <w:t xml:space="preserve">Supplementary Table S7: Comparison of the outcomes of this and the </w:t>
      </w:r>
      <w:proofErr w:type="spellStart"/>
      <w:r w:rsidRPr="009863CC">
        <w:rPr>
          <w:b/>
        </w:rPr>
        <w:t>Walko</w:t>
      </w:r>
      <w:proofErr w:type="spellEnd"/>
      <w:r w:rsidRPr="009863CC">
        <w:rPr>
          <w:b/>
        </w:rPr>
        <w:t xml:space="preserve"> et al study </w:t>
      </w:r>
      <w:r w:rsidRPr="009863CC">
        <w:t>(21)</w:t>
      </w:r>
      <w:r w:rsidRPr="009863CC">
        <w:rPr>
          <w:b/>
        </w:rPr>
        <w:t>.</w:t>
      </w:r>
    </w:p>
    <w:p w14:paraId="2D523CE6" w14:textId="77777777" w:rsidR="00CC6A2D" w:rsidRDefault="00CC6A2D">
      <w:bookmarkStart w:id="0" w:name="_GoBack"/>
      <w:bookmarkEnd w:id="0"/>
    </w:p>
    <w:sectPr w:rsidR="00CC6A2D" w:rsidSect="00F5535A">
      <w:footerReference w:type="default" r:id="rId4"/>
      <w:pgSz w:w="11900" w:h="16840"/>
      <w:pgMar w:top="1440" w:right="1800" w:bottom="1440" w:left="1800" w:header="708" w:footer="708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A36D92" w14:textId="77777777" w:rsidR="00291F69" w:rsidRDefault="004A532D">
    <w:pPr>
      <w:pStyle w:val="Footer"/>
    </w:pPr>
    <w:r>
      <w:rPr>
        <w:rStyle w:val="PageNumber"/>
      </w:rPr>
      <w:t xml:space="preserve">                                                                                                                                                     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5</w:t>
    </w:r>
    <w:r>
      <w:rPr>
        <w:rStyle w:val="PageNumber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32D"/>
    <w:rsid w:val="00033144"/>
    <w:rsid w:val="0004618A"/>
    <w:rsid w:val="00095363"/>
    <w:rsid w:val="000971F1"/>
    <w:rsid w:val="000E3FD5"/>
    <w:rsid w:val="001151C8"/>
    <w:rsid w:val="001160D5"/>
    <w:rsid w:val="001C1D5E"/>
    <w:rsid w:val="001E7277"/>
    <w:rsid w:val="00207769"/>
    <w:rsid w:val="002213D0"/>
    <w:rsid w:val="00246AC7"/>
    <w:rsid w:val="002673E4"/>
    <w:rsid w:val="002A130E"/>
    <w:rsid w:val="00307C1B"/>
    <w:rsid w:val="00317AC4"/>
    <w:rsid w:val="00327D36"/>
    <w:rsid w:val="00357E4F"/>
    <w:rsid w:val="00371170"/>
    <w:rsid w:val="00371D2B"/>
    <w:rsid w:val="003B35B3"/>
    <w:rsid w:val="003B619D"/>
    <w:rsid w:val="003B7DBA"/>
    <w:rsid w:val="003D17C8"/>
    <w:rsid w:val="00421614"/>
    <w:rsid w:val="00477FED"/>
    <w:rsid w:val="00485EB2"/>
    <w:rsid w:val="0049549A"/>
    <w:rsid w:val="00497FC5"/>
    <w:rsid w:val="004A532D"/>
    <w:rsid w:val="004C77A1"/>
    <w:rsid w:val="004D0F27"/>
    <w:rsid w:val="004D1FBF"/>
    <w:rsid w:val="004E1FFB"/>
    <w:rsid w:val="004E4D33"/>
    <w:rsid w:val="00512BC3"/>
    <w:rsid w:val="005262C0"/>
    <w:rsid w:val="00543ADE"/>
    <w:rsid w:val="00580818"/>
    <w:rsid w:val="005D30DF"/>
    <w:rsid w:val="006177C3"/>
    <w:rsid w:val="00624FCC"/>
    <w:rsid w:val="00637A17"/>
    <w:rsid w:val="00652FDC"/>
    <w:rsid w:val="006A67DA"/>
    <w:rsid w:val="006A7D3A"/>
    <w:rsid w:val="006B37A8"/>
    <w:rsid w:val="006C3EF8"/>
    <w:rsid w:val="006D0517"/>
    <w:rsid w:val="00701774"/>
    <w:rsid w:val="007157C9"/>
    <w:rsid w:val="00761CCC"/>
    <w:rsid w:val="007624B9"/>
    <w:rsid w:val="0076380F"/>
    <w:rsid w:val="0076565D"/>
    <w:rsid w:val="007747FA"/>
    <w:rsid w:val="007C0E1F"/>
    <w:rsid w:val="007C4A09"/>
    <w:rsid w:val="007F47EC"/>
    <w:rsid w:val="00805CFE"/>
    <w:rsid w:val="00840FE2"/>
    <w:rsid w:val="00841C57"/>
    <w:rsid w:val="008A3D4B"/>
    <w:rsid w:val="008D03C1"/>
    <w:rsid w:val="008D03DA"/>
    <w:rsid w:val="008E03EF"/>
    <w:rsid w:val="00904172"/>
    <w:rsid w:val="00905086"/>
    <w:rsid w:val="00915541"/>
    <w:rsid w:val="009165B6"/>
    <w:rsid w:val="00946496"/>
    <w:rsid w:val="009507FF"/>
    <w:rsid w:val="00970669"/>
    <w:rsid w:val="00970CF7"/>
    <w:rsid w:val="00986830"/>
    <w:rsid w:val="00996F30"/>
    <w:rsid w:val="00996FB2"/>
    <w:rsid w:val="00A070AB"/>
    <w:rsid w:val="00A1106C"/>
    <w:rsid w:val="00A337E2"/>
    <w:rsid w:val="00AA7271"/>
    <w:rsid w:val="00AC59CF"/>
    <w:rsid w:val="00AD2B82"/>
    <w:rsid w:val="00B03DBE"/>
    <w:rsid w:val="00B50D4F"/>
    <w:rsid w:val="00B6403E"/>
    <w:rsid w:val="00B7332F"/>
    <w:rsid w:val="00B94166"/>
    <w:rsid w:val="00BA0B7B"/>
    <w:rsid w:val="00C23948"/>
    <w:rsid w:val="00C52648"/>
    <w:rsid w:val="00C61824"/>
    <w:rsid w:val="00C83AE8"/>
    <w:rsid w:val="00C873F7"/>
    <w:rsid w:val="00CC6A2D"/>
    <w:rsid w:val="00D03BAF"/>
    <w:rsid w:val="00D501E0"/>
    <w:rsid w:val="00D55032"/>
    <w:rsid w:val="00D56E79"/>
    <w:rsid w:val="00D861F2"/>
    <w:rsid w:val="00DD0515"/>
    <w:rsid w:val="00E0480A"/>
    <w:rsid w:val="00E21365"/>
    <w:rsid w:val="00E50E66"/>
    <w:rsid w:val="00E75C1D"/>
    <w:rsid w:val="00E83EB4"/>
    <w:rsid w:val="00EA19D0"/>
    <w:rsid w:val="00F60AA1"/>
    <w:rsid w:val="00F74060"/>
    <w:rsid w:val="00F96F0A"/>
    <w:rsid w:val="00FD513A"/>
    <w:rsid w:val="00FE359B"/>
    <w:rsid w:val="00FF4646"/>
    <w:rsid w:val="00FF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050D59"/>
  <w15:chartTrackingRefBased/>
  <w15:docId w15:val="{DA96126F-90AD-FA4E-8EA7-86BCBAB7A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532D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4A532D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A532D"/>
  </w:style>
  <w:style w:type="character" w:styleId="PageNumber">
    <w:name w:val="page number"/>
    <w:basedOn w:val="DefaultParagraphFont"/>
    <w:uiPriority w:val="99"/>
    <w:semiHidden/>
    <w:unhideWhenUsed/>
    <w:rsid w:val="004A532D"/>
  </w:style>
  <w:style w:type="character" w:styleId="LineNumber">
    <w:name w:val="line number"/>
    <w:basedOn w:val="DefaultParagraphFont"/>
    <w:uiPriority w:val="99"/>
    <w:semiHidden/>
    <w:unhideWhenUsed/>
    <w:rsid w:val="004A53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37</Characters>
  <Application>Microsoft Office Word</Application>
  <DocSecurity>0</DocSecurity>
  <Lines>12</Lines>
  <Paragraphs>2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orley</dc:creator>
  <cp:keywords/>
  <dc:description/>
  <cp:lastModifiedBy>Susan Corley</cp:lastModifiedBy>
  <cp:revision>1</cp:revision>
  <dcterms:created xsi:type="dcterms:W3CDTF">2018-10-15T03:32:00Z</dcterms:created>
  <dcterms:modified xsi:type="dcterms:W3CDTF">2018-10-15T03:33:00Z</dcterms:modified>
</cp:coreProperties>
</file>